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3"/>
        <w:gridCol w:w="1411"/>
        <w:gridCol w:w="1225"/>
        <w:gridCol w:w="1387"/>
        <w:gridCol w:w="909"/>
        <w:gridCol w:w="1137"/>
      </w:tblGrid>
      <w:tr w:rsidR="00854C57" w:rsidTr="001E6BF1">
        <w:tc>
          <w:tcPr>
            <w:tcW w:w="1543" w:type="dxa"/>
          </w:tcPr>
          <w:p w:rsidR="00854C57" w:rsidRPr="004C22A9" w:rsidRDefault="00854C57">
            <w:pPr>
              <w:rPr>
                <w:b/>
              </w:rPr>
            </w:pPr>
            <w:r w:rsidRPr="004C22A9">
              <w:rPr>
                <w:b/>
              </w:rPr>
              <w:t>Patient group</w:t>
            </w:r>
          </w:p>
        </w:tc>
        <w:tc>
          <w:tcPr>
            <w:tcW w:w="1411" w:type="dxa"/>
          </w:tcPr>
          <w:p w:rsidR="00854C57" w:rsidRPr="004C22A9" w:rsidRDefault="00854C57">
            <w:pPr>
              <w:rPr>
                <w:b/>
              </w:rPr>
            </w:pPr>
            <w:r>
              <w:rPr>
                <w:b/>
              </w:rPr>
              <w:t xml:space="preserve">Number of Patients </w:t>
            </w:r>
            <w:bookmarkStart w:id="0" w:name="_GoBack"/>
            <w:bookmarkEnd w:id="0"/>
          </w:p>
        </w:tc>
        <w:tc>
          <w:tcPr>
            <w:tcW w:w="1225" w:type="dxa"/>
          </w:tcPr>
          <w:p w:rsidR="00854C57" w:rsidRPr="004C22A9" w:rsidRDefault="00854C57">
            <w:pPr>
              <w:rPr>
                <w:b/>
              </w:rPr>
            </w:pPr>
            <w:r>
              <w:rPr>
                <w:b/>
              </w:rPr>
              <w:t>Average Age</w:t>
            </w:r>
          </w:p>
        </w:tc>
        <w:tc>
          <w:tcPr>
            <w:tcW w:w="1387" w:type="dxa"/>
          </w:tcPr>
          <w:p w:rsidR="00854C57" w:rsidRDefault="00854C57">
            <w:pPr>
              <w:rPr>
                <w:b/>
              </w:rPr>
            </w:pPr>
            <w:r>
              <w:rPr>
                <w:b/>
              </w:rPr>
              <w:t>Gender M/F</w:t>
            </w:r>
          </w:p>
          <w:p w:rsidR="00854C57" w:rsidRPr="004C22A9" w:rsidRDefault="00854C57">
            <w:pPr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909" w:type="dxa"/>
          </w:tcPr>
          <w:p w:rsidR="00854C57" w:rsidRPr="004C22A9" w:rsidRDefault="00854C57">
            <w:pPr>
              <w:rPr>
                <w:b/>
              </w:rPr>
            </w:pPr>
            <w:r>
              <w:rPr>
                <w:b/>
              </w:rPr>
              <w:t>BMI</w:t>
            </w:r>
          </w:p>
        </w:tc>
        <w:tc>
          <w:tcPr>
            <w:tcW w:w="1137" w:type="dxa"/>
          </w:tcPr>
          <w:p w:rsidR="00854C57" w:rsidRDefault="00854C57">
            <w:pPr>
              <w:rPr>
                <w:b/>
              </w:rPr>
            </w:pPr>
            <w:r>
              <w:rPr>
                <w:b/>
              </w:rPr>
              <w:t>Valve pathology AS/AI %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>
            <w:pPr>
              <w:rPr>
                <w:b/>
              </w:rPr>
            </w:pPr>
            <w:r>
              <w:rPr>
                <w:b/>
              </w:rPr>
              <w:t>Diabetics</w:t>
            </w:r>
          </w:p>
        </w:tc>
        <w:tc>
          <w:tcPr>
            <w:tcW w:w="1411" w:type="dxa"/>
          </w:tcPr>
          <w:p w:rsidR="00854C57" w:rsidRDefault="00A646A6">
            <w:r>
              <w:t>42</w:t>
            </w:r>
          </w:p>
        </w:tc>
        <w:tc>
          <w:tcPr>
            <w:tcW w:w="1225" w:type="dxa"/>
          </w:tcPr>
          <w:p w:rsidR="00854C57" w:rsidRDefault="00854C57">
            <w:r>
              <w:t>69</w:t>
            </w:r>
          </w:p>
        </w:tc>
        <w:tc>
          <w:tcPr>
            <w:tcW w:w="1387" w:type="dxa"/>
          </w:tcPr>
          <w:p w:rsidR="00854C57" w:rsidRDefault="0018223A">
            <w:r>
              <w:t>67/33</w:t>
            </w:r>
          </w:p>
        </w:tc>
        <w:tc>
          <w:tcPr>
            <w:tcW w:w="909" w:type="dxa"/>
          </w:tcPr>
          <w:p w:rsidR="00854C57" w:rsidRPr="004156C6" w:rsidRDefault="00182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  <w:r w:rsidR="00854C57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7" w:type="dxa"/>
          </w:tcPr>
          <w:p w:rsidR="00854C57" w:rsidRDefault="0018223A">
            <w:r>
              <w:t>95/5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>
            <w:pPr>
              <w:rPr>
                <w:b/>
              </w:rPr>
            </w:pPr>
            <w:r>
              <w:rPr>
                <w:b/>
              </w:rPr>
              <w:t>Non-diabetics</w:t>
            </w:r>
          </w:p>
        </w:tc>
        <w:tc>
          <w:tcPr>
            <w:tcW w:w="1411" w:type="dxa"/>
          </w:tcPr>
          <w:p w:rsidR="00854C57" w:rsidRDefault="00A646A6">
            <w:r>
              <w:t>138</w:t>
            </w:r>
          </w:p>
        </w:tc>
        <w:tc>
          <w:tcPr>
            <w:tcW w:w="1225" w:type="dxa"/>
          </w:tcPr>
          <w:p w:rsidR="00854C57" w:rsidRDefault="00854C57">
            <w:r>
              <w:t>64</w:t>
            </w:r>
          </w:p>
        </w:tc>
        <w:tc>
          <w:tcPr>
            <w:tcW w:w="1387" w:type="dxa"/>
          </w:tcPr>
          <w:p w:rsidR="00854C57" w:rsidRDefault="0018223A">
            <w:r>
              <w:t>66/34</w:t>
            </w:r>
          </w:p>
        </w:tc>
        <w:tc>
          <w:tcPr>
            <w:tcW w:w="909" w:type="dxa"/>
          </w:tcPr>
          <w:p w:rsidR="00854C57" w:rsidRPr="004156C6" w:rsidRDefault="00182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37" w:type="dxa"/>
          </w:tcPr>
          <w:p w:rsidR="00854C57" w:rsidRDefault="0018223A">
            <w:r>
              <w:t>71/29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 w:rsidP="007E16F2">
            <w:pPr>
              <w:rPr>
                <w:b/>
              </w:rPr>
            </w:pPr>
            <w:r w:rsidRPr="00D50EE3">
              <w:rPr>
                <w:b/>
              </w:rPr>
              <w:t>Diabetics TAV</w:t>
            </w:r>
          </w:p>
        </w:tc>
        <w:tc>
          <w:tcPr>
            <w:tcW w:w="1411" w:type="dxa"/>
          </w:tcPr>
          <w:p w:rsidR="00854C57" w:rsidRDefault="00A646A6" w:rsidP="007E16F2">
            <w:r>
              <w:t>29</w:t>
            </w:r>
          </w:p>
        </w:tc>
        <w:tc>
          <w:tcPr>
            <w:tcW w:w="1225" w:type="dxa"/>
          </w:tcPr>
          <w:p w:rsidR="00854C57" w:rsidRDefault="00854C57" w:rsidP="007E16F2">
            <w:r>
              <w:t>70</w:t>
            </w:r>
          </w:p>
        </w:tc>
        <w:tc>
          <w:tcPr>
            <w:tcW w:w="1387" w:type="dxa"/>
          </w:tcPr>
          <w:p w:rsidR="00854C57" w:rsidRDefault="00854C57" w:rsidP="007E16F2">
            <w:r>
              <w:t>76/24</w:t>
            </w:r>
          </w:p>
        </w:tc>
        <w:tc>
          <w:tcPr>
            <w:tcW w:w="909" w:type="dxa"/>
          </w:tcPr>
          <w:p w:rsidR="00854C57" w:rsidRDefault="0018223A" w:rsidP="004156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  <w:p w:rsidR="00854C57" w:rsidRDefault="00854C57" w:rsidP="007E16F2"/>
        </w:tc>
        <w:tc>
          <w:tcPr>
            <w:tcW w:w="1137" w:type="dxa"/>
          </w:tcPr>
          <w:p w:rsidR="00854C57" w:rsidRDefault="0018223A" w:rsidP="007E16F2">
            <w:r>
              <w:t>93/7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 w:rsidP="007E16F2">
            <w:pPr>
              <w:rPr>
                <w:b/>
              </w:rPr>
            </w:pPr>
            <w:r w:rsidRPr="00D50EE3">
              <w:rPr>
                <w:b/>
              </w:rPr>
              <w:t>Non-diabetics  TAV</w:t>
            </w:r>
          </w:p>
        </w:tc>
        <w:tc>
          <w:tcPr>
            <w:tcW w:w="1411" w:type="dxa"/>
          </w:tcPr>
          <w:p w:rsidR="00854C57" w:rsidRDefault="00A646A6" w:rsidP="007E16F2">
            <w:r>
              <w:t>57</w:t>
            </w:r>
          </w:p>
        </w:tc>
        <w:tc>
          <w:tcPr>
            <w:tcW w:w="1225" w:type="dxa"/>
          </w:tcPr>
          <w:p w:rsidR="00854C57" w:rsidRDefault="00854C57" w:rsidP="007E16F2">
            <w:r>
              <w:t>69</w:t>
            </w:r>
          </w:p>
        </w:tc>
        <w:tc>
          <w:tcPr>
            <w:tcW w:w="1387" w:type="dxa"/>
          </w:tcPr>
          <w:p w:rsidR="00854C57" w:rsidRDefault="00854C57" w:rsidP="007E16F2">
            <w:r>
              <w:t>63/37</w:t>
            </w:r>
          </w:p>
        </w:tc>
        <w:tc>
          <w:tcPr>
            <w:tcW w:w="909" w:type="dxa"/>
          </w:tcPr>
          <w:p w:rsidR="00854C57" w:rsidRDefault="0018223A" w:rsidP="004156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  <w:p w:rsidR="00854C57" w:rsidRDefault="00854C57" w:rsidP="007E16F2"/>
        </w:tc>
        <w:tc>
          <w:tcPr>
            <w:tcW w:w="1137" w:type="dxa"/>
          </w:tcPr>
          <w:p w:rsidR="00854C57" w:rsidRDefault="0018223A" w:rsidP="007E16F2">
            <w:r>
              <w:t>58/42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 w:rsidP="007E16F2">
            <w:pPr>
              <w:rPr>
                <w:b/>
              </w:rPr>
            </w:pPr>
            <w:r w:rsidRPr="00D50EE3">
              <w:rPr>
                <w:b/>
              </w:rPr>
              <w:t>Diabetics BAV</w:t>
            </w:r>
          </w:p>
        </w:tc>
        <w:tc>
          <w:tcPr>
            <w:tcW w:w="1411" w:type="dxa"/>
          </w:tcPr>
          <w:p w:rsidR="00854C57" w:rsidRDefault="00854C57" w:rsidP="007E16F2">
            <w:r>
              <w:t>13</w:t>
            </w:r>
          </w:p>
        </w:tc>
        <w:tc>
          <w:tcPr>
            <w:tcW w:w="1225" w:type="dxa"/>
          </w:tcPr>
          <w:p w:rsidR="00854C57" w:rsidRDefault="00854C57" w:rsidP="007E16F2">
            <w:r>
              <w:t>67</w:t>
            </w:r>
          </w:p>
        </w:tc>
        <w:tc>
          <w:tcPr>
            <w:tcW w:w="1387" w:type="dxa"/>
          </w:tcPr>
          <w:p w:rsidR="00854C57" w:rsidRDefault="0018223A" w:rsidP="007E16F2">
            <w:r>
              <w:t>69/31</w:t>
            </w:r>
          </w:p>
        </w:tc>
        <w:tc>
          <w:tcPr>
            <w:tcW w:w="909" w:type="dxa"/>
          </w:tcPr>
          <w:p w:rsidR="00854C57" w:rsidRPr="004156C6" w:rsidRDefault="0018223A" w:rsidP="007E16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37" w:type="dxa"/>
          </w:tcPr>
          <w:p w:rsidR="00854C57" w:rsidRDefault="00854C57" w:rsidP="007E16F2">
            <w:r>
              <w:t>100/0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 w:rsidP="007E16F2">
            <w:pPr>
              <w:rPr>
                <w:b/>
              </w:rPr>
            </w:pPr>
            <w:r w:rsidRPr="00D50EE3">
              <w:rPr>
                <w:b/>
              </w:rPr>
              <w:t>Non-diabetics  BAV</w:t>
            </w:r>
          </w:p>
        </w:tc>
        <w:tc>
          <w:tcPr>
            <w:tcW w:w="1411" w:type="dxa"/>
          </w:tcPr>
          <w:p w:rsidR="00854C57" w:rsidRDefault="00A646A6" w:rsidP="007E16F2">
            <w:r>
              <w:t>81</w:t>
            </w:r>
          </w:p>
        </w:tc>
        <w:tc>
          <w:tcPr>
            <w:tcW w:w="1225" w:type="dxa"/>
          </w:tcPr>
          <w:p w:rsidR="00854C57" w:rsidRDefault="00854C57" w:rsidP="007E16F2">
            <w:r>
              <w:t>62</w:t>
            </w:r>
          </w:p>
        </w:tc>
        <w:tc>
          <w:tcPr>
            <w:tcW w:w="1387" w:type="dxa"/>
          </w:tcPr>
          <w:p w:rsidR="00854C57" w:rsidRDefault="0018223A" w:rsidP="007E16F2">
            <w:r>
              <w:t>69/31</w:t>
            </w:r>
          </w:p>
        </w:tc>
        <w:tc>
          <w:tcPr>
            <w:tcW w:w="909" w:type="dxa"/>
          </w:tcPr>
          <w:p w:rsidR="00854C57" w:rsidRDefault="0018223A" w:rsidP="004156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  <w:p w:rsidR="00854C57" w:rsidRDefault="00854C57" w:rsidP="007E16F2"/>
        </w:tc>
        <w:tc>
          <w:tcPr>
            <w:tcW w:w="1137" w:type="dxa"/>
          </w:tcPr>
          <w:p w:rsidR="00854C57" w:rsidRDefault="0018223A" w:rsidP="007E16F2">
            <w:r>
              <w:t>82/18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 w:rsidP="007E16F2">
            <w:pPr>
              <w:rPr>
                <w:b/>
              </w:rPr>
            </w:pPr>
            <w:r w:rsidRPr="00D50EE3">
              <w:rPr>
                <w:b/>
              </w:rPr>
              <w:t>Diabetics no current therapy</w:t>
            </w:r>
          </w:p>
        </w:tc>
        <w:tc>
          <w:tcPr>
            <w:tcW w:w="1411" w:type="dxa"/>
          </w:tcPr>
          <w:p w:rsidR="00854C57" w:rsidRDefault="00F23CE3" w:rsidP="007E16F2">
            <w:r>
              <w:t>13</w:t>
            </w:r>
          </w:p>
        </w:tc>
        <w:tc>
          <w:tcPr>
            <w:tcW w:w="1225" w:type="dxa"/>
          </w:tcPr>
          <w:p w:rsidR="00854C57" w:rsidRDefault="00854C57" w:rsidP="007E16F2">
            <w:r>
              <w:t>68</w:t>
            </w:r>
          </w:p>
        </w:tc>
        <w:tc>
          <w:tcPr>
            <w:tcW w:w="1387" w:type="dxa"/>
          </w:tcPr>
          <w:p w:rsidR="00854C57" w:rsidRDefault="0018223A" w:rsidP="007E16F2">
            <w:r>
              <w:t>85/15</w:t>
            </w:r>
          </w:p>
        </w:tc>
        <w:tc>
          <w:tcPr>
            <w:tcW w:w="909" w:type="dxa"/>
          </w:tcPr>
          <w:p w:rsidR="00854C57" w:rsidRPr="004156C6" w:rsidRDefault="0018223A" w:rsidP="007E16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37" w:type="dxa"/>
          </w:tcPr>
          <w:p w:rsidR="00854C57" w:rsidRDefault="0018223A" w:rsidP="007E16F2">
            <w:r>
              <w:t>93/7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 w:rsidP="007E16F2">
            <w:pPr>
              <w:rPr>
                <w:b/>
              </w:rPr>
            </w:pPr>
            <w:r w:rsidRPr="00D50EE3">
              <w:rPr>
                <w:b/>
              </w:rPr>
              <w:t>Diabetics oral antidiabetics</w:t>
            </w:r>
          </w:p>
        </w:tc>
        <w:tc>
          <w:tcPr>
            <w:tcW w:w="1411" w:type="dxa"/>
          </w:tcPr>
          <w:p w:rsidR="00854C57" w:rsidRDefault="00F23CE3" w:rsidP="007E16F2">
            <w:r>
              <w:t>13</w:t>
            </w:r>
          </w:p>
        </w:tc>
        <w:tc>
          <w:tcPr>
            <w:tcW w:w="1225" w:type="dxa"/>
          </w:tcPr>
          <w:p w:rsidR="00854C57" w:rsidRDefault="00854C57" w:rsidP="007E16F2">
            <w:r>
              <w:t>69</w:t>
            </w:r>
          </w:p>
        </w:tc>
        <w:tc>
          <w:tcPr>
            <w:tcW w:w="1387" w:type="dxa"/>
          </w:tcPr>
          <w:p w:rsidR="00854C57" w:rsidRDefault="0018223A" w:rsidP="007E16F2">
            <w:r>
              <w:t>71/29</w:t>
            </w:r>
          </w:p>
        </w:tc>
        <w:tc>
          <w:tcPr>
            <w:tcW w:w="909" w:type="dxa"/>
          </w:tcPr>
          <w:p w:rsidR="00854C57" w:rsidRPr="00A864FB" w:rsidRDefault="0018223A" w:rsidP="007E16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37" w:type="dxa"/>
          </w:tcPr>
          <w:p w:rsidR="00854C57" w:rsidRDefault="0018223A" w:rsidP="007E16F2">
            <w:r>
              <w:t>94/6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 w:rsidP="007E16F2">
            <w:pPr>
              <w:rPr>
                <w:b/>
              </w:rPr>
            </w:pPr>
            <w:r w:rsidRPr="00D50EE3">
              <w:rPr>
                <w:b/>
              </w:rPr>
              <w:t>Diabetics Metformin</w:t>
            </w:r>
          </w:p>
        </w:tc>
        <w:tc>
          <w:tcPr>
            <w:tcW w:w="1411" w:type="dxa"/>
          </w:tcPr>
          <w:p w:rsidR="00854C57" w:rsidRDefault="00F23CE3" w:rsidP="007E16F2">
            <w:r>
              <w:t>8</w:t>
            </w:r>
          </w:p>
        </w:tc>
        <w:tc>
          <w:tcPr>
            <w:tcW w:w="1225" w:type="dxa"/>
          </w:tcPr>
          <w:p w:rsidR="00854C57" w:rsidRDefault="00854C57" w:rsidP="007E16F2">
            <w:r>
              <w:t>68</w:t>
            </w:r>
          </w:p>
        </w:tc>
        <w:tc>
          <w:tcPr>
            <w:tcW w:w="1387" w:type="dxa"/>
          </w:tcPr>
          <w:p w:rsidR="00854C57" w:rsidRDefault="0018223A" w:rsidP="007E16F2">
            <w:r>
              <w:t>57/43</w:t>
            </w:r>
          </w:p>
        </w:tc>
        <w:tc>
          <w:tcPr>
            <w:tcW w:w="909" w:type="dxa"/>
          </w:tcPr>
          <w:p w:rsidR="00854C57" w:rsidRPr="004156C6" w:rsidRDefault="0018223A" w:rsidP="007E16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37" w:type="dxa"/>
          </w:tcPr>
          <w:p w:rsidR="00854C57" w:rsidRDefault="0018223A" w:rsidP="007E16F2">
            <w:r>
              <w:t>87/13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 w:rsidP="007E16F2">
            <w:pPr>
              <w:rPr>
                <w:b/>
              </w:rPr>
            </w:pPr>
            <w:r w:rsidRPr="00D50EE3">
              <w:rPr>
                <w:b/>
              </w:rPr>
              <w:t>Diabetics Insulin</w:t>
            </w:r>
          </w:p>
        </w:tc>
        <w:tc>
          <w:tcPr>
            <w:tcW w:w="1411" w:type="dxa"/>
          </w:tcPr>
          <w:p w:rsidR="00854C57" w:rsidRDefault="00F23CE3" w:rsidP="007E16F2">
            <w:r>
              <w:t>7</w:t>
            </w:r>
          </w:p>
        </w:tc>
        <w:tc>
          <w:tcPr>
            <w:tcW w:w="1225" w:type="dxa"/>
          </w:tcPr>
          <w:p w:rsidR="00854C57" w:rsidRDefault="00854C57" w:rsidP="007E16F2">
            <w:r>
              <w:t>73</w:t>
            </w:r>
          </w:p>
        </w:tc>
        <w:tc>
          <w:tcPr>
            <w:tcW w:w="1387" w:type="dxa"/>
          </w:tcPr>
          <w:p w:rsidR="00854C57" w:rsidRDefault="00854C57" w:rsidP="007E16F2">
            <w:r>
              <w:t>60/40</w:t>
            </w:r>
          </w:p>
        </w:tc>
        <w:tc>
          <w:tcPr>
            <w:tcW w:w="909" w:type="dxa"/>
          </w:tcPr>
          <w:p w:rsidR="00854C57" w:rsidRPr="004156C6" w:rsidRDefault="0018223A" w:rsidP="007E16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137" w:type="dxa"/>
          </w:tcPr>
          <w:p w:rsidR="00854C57" w:rsidRDefault="00854C57" w:rsidP="007E16F2">
            <w:r>
              <w:t>100/0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 w:rsidP="007E16F2">
            <w:pPr>
              <w:rPr>
                <w:b/>
              </w:rPr>
            </w:pPr>
            <w:r w:rsidRPr="00D50EE3">
              <w:rPr>
                <w:b/>
              </w:rPr>
              <w:t>Non-diabetic aortic dilation</w:t>
            </w:r>
          </w:p>
        </w:tc>
        <w:tc>
          <w:tcPr>
            <w:tcW w:w="1411" w:type="dxa"/>
          </w:tcPr>
          <w:p w:rsidR="00854C57" w:rsidRDefault="003432CC" w:rsidP="007E16F2">
            <w:r>
              <w:t>60</w:t>
            </w:r>
          </w:p>
        </w:tc>
        <w:tc>
          <w:tcPr>
            <w:tcW w:w="1225" w:type="dxa"/>
          </w:tcPr>
          <w:p w:rsidR="00854C57" w:rsidRDefault="00854C57" w:rsidP="007E16F2">
            <w:r>
              <w:t>63</w:t>
            </w:r>
          </w:p>
        </w:tc>
        <w:tc>
          <w:tcPr>
            <w:tcW w:w="1387" w:type="dxa"/>
          </w:tcPr>
          <w:p w:rsidR="00854C57" w:rsidRDefault="0018223A" w:rsidP="007E16F2">
            <w:r>
              <w:t>73/27</w:t>
            </w:r>
          </w:p>
        </w:tc>
        <w:tc>
          <w:tcPr>
            <w:tcW w:w="909" w:type="dxa"/>
          </w:tcPr>
          <w:p w:rsidR="00854C57" w:rsidRDefault="0018223A" w:rsidP="00FB7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  <w:p w:rsidR="00854C57" w:rsidRDefault="00854C57" w:rsidP="007E16F2"/>
        </w:tc>
        <w:tc>
          <w:tcPr>
            <w:tcW w:w="1137" w:type="dxa"/>
          </w:tcPr>
          <w:p w:rsidR="00854C57" w:rsidRDefault="00854C57" w:rsidP="007E16F2">
            <w:r>
              <w:t>65/35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 w:rsidP="007E16F2">
            <w:pPr>
              <w:rPr>
                <w:b/>
              </w:rPr>
            </w:pPr>
            <w:r w:rsidRPr="00D50EE3">
              <w:rPr>
                <w:b/>
              </w:rPr>
              <w:t>Non-diabetic no aortic dilation</w:t>
            </w:r>
          </w:p>
        </w:tc>
        <w:tc>
          <w:tcPr>
            <w:tcW w:w="1411" w:type="dxa"/>
          </w:tcPr>
          <w:p w:rsidR="00854C57" w:rsidRDefault="003432CC" w:rsidP="007E16F2">
            <w:r>
              <w:t>78</w:t>
            </w:r>
          </w:p>
        </w:tc>
        <w:tc>
          <w:tcPr>
            <w:tcW w:w="1225" w:type="dxa"/>
          </w:tcPr>
          <w:p w:rsidR="00854C57" w:rsidRDefault="00854C57" w:rsidP="007E16F2">
            <w:r>
              <w:t>67</w:t>
            </w:r>
          </w:p>
        </w:tc>
        <w:tc>
          <w:tcPr>
            <w:tcW w:w="1387" w:type="dxa"/>
          </w:tcPr>
          <w:p w:rsidR="00854C57" w:rsidRDefault="0018223A" w:rsidP="007E16F2">
            <w:r>
              <w:t>61/39</w:t>
            </w:r>
          </w:p>
        </w:tc>
        <w:tc>
          <w:tcPr>
            <w:tcW w:w="909" w:type="dxa"/>
          </w:tcPr>
          <w:p w:rsidR="00854C57" w:rsidRPr="00FB7456" w:rsidRDefault="0018223A" w:rsidP="007E16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37" w:type="dxa"/>
          </w:tcPr>
          <w:p w:rsidR="00854C57" w:rsidRDefault="0018223A" w:rsidP="007E16F2">
            <w:r>
              <w:t>77/23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 w:rsidP="00057829">
            <w:pPr>
              <w:rPr>
                <w:b/>
              </w:rPr>
            </w:pPr>
            <w:r w:rsidRPr="00D50EE3">
              <w:rPr>
                <w:b/>
              </w:rPr>
              <w:t>Non-diabetic aortic dilation</w:t>
            </w:r>
            <w:r>
              <w:rPr>
                <w:b/>
              </w:rPr>
              <w:t xml:space="preserve"> TAV</w:t>
            </w:r>
          </w:p>
        </w:tc>
        <w:tc>
          <w:tcPr>
            <w:tcW w:w="1411" w:type="dxa"/>
          </w:tcPr>
          <w:p w:rsidR="00854C57" w:rsidRDefault="003432CC" w:rsidP="00057829">
            <w:r>
              <w:t>20</w:t>
            </w:r>
          </w:p>
        </w:tc>
        <w:tc>
          <w:tcPr>
            <w:tcW w:w="1225" w:type="dxa"/>
          </w:tcPr>
          <w:p w:rsidR="00854C57" w:rsidRDefault="00854C57" w:rsidP="00057829">
            <w:r>
              <w:t>62</w:t>
            </w:r>
          </w:p>
        </w:tc>
        <w:tc>
          <w:tcPr>
            <w:tcW w:w="1387" w:type="dxa"/>
          </w:tcPr>
          <w:p w:rsidR="00854C57" w:rsidRDefault="0018223A" w:rsidP="00057829">
            <w:r>
              <w:t>67/33</w:t>
            </w:r>
          </w:p>
        </w:tc>
        <w:tc>
          <w:tcPr>
            <w:tcW w:w="909" w:type="dxa"/>
          </w:tcPr>
          <w:p w:rsidR="00854C57" w:rsidRDefault="0018223A" w:rsidP="00FB7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  <w:p w:rsidR="00854C57" w:rsidRDefault="00854C57" w:rsidP="00057829"/>
        </w:tc>
        <w:tc>
          <w:tcPr>
            <w:tcW w:w="1137" w:type="dxa"/>
          </w:tcPr>
          <w:p w:rsidR="00854C57" w:rsidRDefault="00854C57" w:rsidP="00057829">
            <w:r>
              <w:t>25/75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 w:rsidP="00057829">
            <w:pPr>
              <w:rPr>
                <w:b/>
              </w:rPr>
            </w:pPr>
            <w:r w:rsidRPr="00D50EE3">
              <w:rPr>
                <w:b/>
              </w:rPr>
              <w:t>Non-diabetic no aortic dilation</w:t>
            </w:r>
            <w:r>
              <w:rPr>
                <w:b/>
              </w:rPr>
              <w:t xml:space="preserve"> TAV</w:t>
            </w:r>
          </w:p>
        </w:tc>
        <w:tc>
          <w:tcPr>
            <w:tcW w:w="1411" w:type="dxa"/>
          </w:tcPr>
          <w:p w:rsidR="00854C57" w:rsidRDefault="003432CC" w:rsidP="00057829">
            <w:r>
              <w:t>37</w:t>
            </w:r>
          </w:p>
        </w:tc>
        <w:tc>
          <w:tcPr>
            <w:tcW w:w="1225" w:type="dxa"/>
          </w:tcPr>
          <w:p w:rsidR="00854C57" w:rsidRDefault="00854C57" w:rsidP="00057829">
            <w:r>
              <w:t>73</w:t>
            </w:r>
          </w:p>
        </w:tc>
        <w:tc>
          <w:tcPr>
            <w:tcW w:w="1387" w:type="dxa"/>
          </w:tcPr>
          <w:p w:rsidR="00854C57" w:rsidRDefault="0018223A" w:rsidP="00057829">
            <w:r>
              <w:t>58/42</w:t>
            </w:r>
          </w:p>
        </w:tc>
        <w:tc>
          <w:tcPr>
            <w:tcW w:w="909" w:type="dxa"/>
          </w:tcPr>
          <w:p w:rsidR="00854C57" w:rsidRPr="001E40D1" w:rsidRDefault="0018223A" w:rsidP="00057829">
            <w:pPr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6</w:t>
            </w:r>
          </w:p>
        </w:tc>
        <w:tc>
          <w:tcPr>
            <w:tcW w:w="1137" w:type="dxa"/>
          </w:tcPr>
          <w:p w:rsidR="00854C57" w:rsidRDefault="0018223A" w:rsidP="00057829">
            <w:r>
              <w:t>70/30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 w:rsidP="00057829">
            <w:pPr>
              <w:rPr>
                <w:b/>
              </w:rPr>
            </w:pPr>
            <w:r w:rsidRPr="00D50EE3">
              <w:rPr>
                <w:b/>
              </w:rPr>
              <w:t>Non-diabetic aortic dilation</w:t>
            </w:r>
            <w:r>
              <w:rPr>
                <w:b/>
              </w:rPr>
              <w:t xml:space="preserve"> BAV</w:t>
            </w:r>
          </w:p>
        </w:tc>
        <w:tc>
          <w:tcPr>
            <w:tcW w:w="1411" w:type="dxa"/>
          </w:tcPr>
          <w:p w:rsidR="00854C57" w:rsidRDefault="00854C57" w:rsidP="00057829">
            <w:r>
              <w:t>40</w:t>
            </w:r>
          </w:p>
        </w:tc>
        <w:tc>
          <w:tcPr>
            <w:tcW w:w="1225" w:type="dxa"/>
          </w:tcPr>
          <w:p w:rsidR="00854C57" w:rsidRDefault="00854C57" w:rsidP="00057829">
            <w:r>
              <w:t>63</w:t>
            </w:r>
          </w:p>
        </w:tc>
        <w:tc>
          <w:tcPr>
            <w:tcW w:w="1387" w:type="dxa"/>
          </w:tcPr>
          <w:p w:rsidR="00854C57" w:rsidRDefault="00854C57" w:rsidP="00057829">
            <w:r>
              <w:t>75/25</w:t>
            </w:r>
          </w:p>
        </w:tc>
        <w:tc>
          <w:tcPr>
            <w:tcW w:w="909" w:type="dxa"/>
          </w:tcPr>
          <w:p w:rsidR="00854C57" w:rsidRDefault="0018223A" w:rsidP="003C3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  <w:p w:rsidR="00854C57" w:rsidRDefault="00854C57" w:rsidP="00057829"/>
        </w:tc>
        <w:tc>
          <w:tcPr>
            <w:tcW w:w="1137" w:type="dxa"/>
          </w:tcPr>
          <w:p w:rsidR="00854C57" w:rsidRDefault="0018223A" w:rsidP="00057829">
            <w:r>
              <w:t>79/21</w:t>
            </w:r>
          </w:p>
        </w:tc>
      </w:tr>
      <w:tr w:rsidR="00854C57" w:rsidTr="001E6BF1">
        <w:tc>
          <w:tcPr>
            <w:tcW w:w="1543" w:type="dxa"/>
          </w:tcPr>
          <w:p w:rsidR="00854C57" w:rsidRPr="00D50EE3" w:rsidRDefault="00854C57" w:rsidP="00057829">
            <w:pPr>
              <w:rPr>
                <w:b/>
              </w:rPr>
            </w:pPr>
            <w:r w:rsidRPr="00D50EE3">
              <w:rPr>
                <w:b/>
              </w:rPr>
              <w:t>Non-diabetic no aortic dilation</w:t>
            </w:r>
            <w:r>
              <w:rPr>
                <w:b/>
              </w:rPr>
              <w:t xml:space="preserve"> BAV</w:t>
            </w:r>
          </w:p>
        </w:tc>
        <w:tc>
          <w:tcPr>
            <w:tcW w:w="1411" w:type="dxa"/>
          </w:tcPr>
          <w:p w:rsidR="00854C57" w:rsidRDefault="00854C57" w:rsidP="00057829">
            <w:r>
              <w:t>41</w:t>
            </w:r>
          </w:p>
        </w:tc>
        <w:tc>
          <w:tcPr>
            <w:tcW w:w="1225" w:type="dxa"/>
          </w:tcPr>
          <w:p w:rsidR="00854C57" w:rsidRDefault="00854C57" w:rsidP="00057829">
            <w:r>
              <w:t>61</w:t>
            </w:r>
          </w:p>
        </w:tc>
        <w:tc>
          <w:tcPr>
            <w:tcW w:w="1387" w:type="dxa"/>
          </w:tcPr>
          <w:p w:rsidR="00854C57" w:rsidRDefault="0018223A" w:rsidP="00057829">
            <w:r>
              <w:t>59/41</w:t>
            </w:r>
          </w:p>
        </w:tc>
        <w:tc>
          <w:tcPr>
            <w:tcW w:w="909" w:type="dxa"/>
          </w:tcPr>
          <w:p w:rsidR="00854C57" w:rsidRDefault="0018223A" w:rsidP="003C365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  <w:p w:rsidR="00854C57" w:rsidRDefault="00854C57" w:rsidP="00057829"/>
        </w:tc>
        <w:tc>
          <w:tcPr>
            <w:tcW w:w="1137" w:type="dxa"/>
          </w:tcPr>
          <w:p w:rsidR="00854C57" w:rsidRDefault="0018223A" w:rsidP="00057829">
            <w:r>
              <w:t>79/21</w:t>
            </w:r>
          </w:p>
        </w:tc>
      </w:tr>
    </w:tbl>
    <w:p w:rsidR="008817FB" w:rsidRDefault="004156C6">
      <w:r>
        <w:rPr>
          <w:rFonts w:ascii="Times New Roman" w:eastAsia="Times New Roman" w:hAnsi="Times New Roman" w:cs="Times New Roman"/>
          <w:sz w:val="20"/>
          <w:szCs w:val="20"/>
        </w:rPr>
        <w:t xml:space="preserve">*The difference in the median values between the diabetic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t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groups is greater than would be expected by chance; there is a statistically significant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difference  (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>P = &lt;0.001)</w:t>
      </w:r>
    </w:p>
    <w:sectPr w:rsidR="00881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408"/>
    <w:rsid w:val="00052535"/>
    <w:rsid w:val="00057829"/>
    <w:rsid w:val="00172B2D"/>
    <w:rsid w:val="0018223A"/>
    <w:rsid w:val="001E40D1"/>
    <w:rsid w:val="001E6BF1"/>
    <w:rsid w:val="00254FE0"/>
    <w:rsid w:val="00295568"/>
    <w:rsid w:val="00305408"/>
    <w:rsid w:val="003432CC"/>
    <w:rsid w:val="0035080F"/>
    <w:rsid w:val="003C3655"/>
    <w:rsid w:val="003D7794"/>
    <w:rsid w:val="004156C6"/>
    <w:rsid w:val="004B524F"/>
    <w:rsid w:val="004C22A9"/>
    <w:rsid w:val="0050053A"/>
    <w:rsid w:val="00566A07"/>
    <w:rsid w:val="00583939"/>
    <w:rsid w:val="005B3CA9"/>
    <w:rsid w:val="00694FE5"/>
    <w:rsid w:val="006E2534"/>
    <w:rsid w:val="007E013F"/>
    <w:rsid w:val="007E16F2"/>
    <w:rsid w:val="00835E1C"/>
    <w:rsid w:val="00854C57"/>
    <w:rsid w:val="008817FB"/>
    <w:rsid w:val="00932DF1"/>
    <w:rsid w:val="00A646A6"/>
    <w:rsid w:val="00A864FB"/>
    <w:rsid w:val="00A93D3F"/>
    <w:rsid w:val="00B74EF6"/>
    <w:rsid w:val="00BD102F"/>
    <w:rsid w:val="00BF5B3F"/>
    <w:rsid w:val="00BF6D75"/>
    <w:rsid w:val="00C629BB"/>
    <w:rsid w:val="00D1559C"/>
    <w:rsid w:val="00D26D41"/>
    <w:rsid w:val="00D46DB3"/>
    <w:rsid w:val="00D50EE3"/>
    <w:rsid w:val="00D93CD1"/>
    <w:rsid w:val="00E72909"/>
    <w:rsid w:val="00EA3913"/>
    <w:rsid w:val="00F023FC"/>
    <w:rsid w:val="00F17BA4"/>
    <w:rsid w:val="00F23CE3"/>
    <w:rsid w:val="00F8643E"/>
    <w:rsid w:val="00FB7456"/>
    <w:rsid w:val="00FF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313786-D815-4C26-8D2A-184F78855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</dc:creator>
  <cp:keywords/>
  <dc:description/>
  <cp:lastModifiedBy>Camilla</cp:lastModifiedBy>
  <cp:revision>2</cp:revision>
  <dcterms:created xsi:type="dcterms:W3CDTF">2017-06-28T05:07:00Z</dcterms:created>
  <dcterms:modified xsi:type="dcterms:W3CDTF">2017-06-28T05:07:00Z</dcterms:modified>
</cp:coreProperties>
</file>